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52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262"/>
        <w:gridCol w:w="1407"/>
        <w:gridCol w:w="1206"/>
        <w:gridCol w:w="1304"/>
        <w:gridCol w:w="1135"/>
        <w:gridCol w:w="1359"/>
        <w:gridCol w:w="1353"/>
      </w:tblGrid>
      <w:tr w:rsidR="00281EEB" w:rsidRPr="00E9078C" w:rsidTr="00E9078C"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9078C">
              <w:rPr>
                <w:rFonts w:ascii="Times New Roman" w:hAnsi="Times New Roman"/>
                <w:b/>
              </w:rPr>
              <w:t>Dataset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9078C">
              <w:rPr>
                <w:rFonts w:ascii="Times New Roman" w:hAnsi="Times New Roman"/>
                <w:b/>
              </w:rPr>
              <w:t>Sample</w:t>
            </w:r>
          </w:p>
        </w:tc>
        <w:tc>
          <w:tcPr>
            <w:tcW w:w="1206" w:type="dxa"/>
            <w:tcBorders>
              <w:top w:val="single" w:sz="8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9078C">
              <w:rPr>
                <w:rFonts w:ascii="Times New Roman" w:hAnsi="Times New Roman"/>
                <w:b/>
              </w:rPr>
              <w:t>Date of collection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9078C">
              <w:rPr>
                <w:rFonts w:ascii="Times New Roman" w:hAnsi="Times New Roman"/>
                <w:b/>
              </w:rPr>
              <w:t>Number of swabs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9078C">
              <w:rPr>
                <w:rFonts w:ascii="Times New Roman" w:hAnsi="Times New Roman"/>
                <w:b/>
              </w:rPr>
              <w:t>DNA pools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9078C">
              <w:rPr>
                <w:rFonts w:ascii="Times New Roman" w:hAnsi="Times New Roman"/>
                <w:b/>
              </w:rPr>
              <w:t>Barcodes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9078C">
              <w:rPr>
                <w:rFonts w:ascii="Times New Roman" w:hAnsi="Times New Roman"/>
                <w:b/>
              </w:rPr>
              <w:t>MinION sequencing run</w:t>
            </w:r>
          </w:p>
        </w:tc>
      </w:tr>
      <w:tr w:rsidR="00281EEB" w:rsidRPr="00E9078C" w:rsidTr="00E9078C">
        <w:tc>
          <w:tcPr>
            <w:tcW w:w="1262" w:type="dxa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U1</w:t>
            </w:r>
            <w:r w:rsidRPr="00E9078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07" w:type="dxa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 xml:space="preserve">IC1 </w:t>
            </w:r>
          </w:p>
        </w:tc>
        <w:tc>
          <w:tcPr>
            <w:tcW w:w="1206" w:type="dxa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4.11.2016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1</w:t>
            </w:r>
          </w:p>
        </w:tc>
        <w:tc>
          <w:tcPr>
            <w:tcW w:w="1359" w:type="dxa"/>
            <w:vMerge w:val="restart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353" w:type="dxa"/>
            <w:vMerge w:val="restart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(22.03.2017)</w:t>
            </w: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2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8.11.2016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3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2.12.2016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4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3.02.201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4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U2</w:t>
            </w:r>
            <w:r w:rsidRPr="00E9078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1</w:t>
            </w:r>
          </w:p>
        </w:tc>
        <w:tc>
          <w:tcPr>
            <w:tcW w:w="1206" w:type="dxa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4.11.201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1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</w:t>
            </w:r>
          </w:p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(01.08.2017)</w:t>
            </w: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2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8.11.2016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3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2.12.2016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4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3.02.201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4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U3</w:t>
            </w:r>
            <w:r w:rsidRPr="00E9078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1</w:t>
            </w:r>
          </w:p>
        </w:tc>
        <w:tc>
          <w:tcPr>
            <w:tcW w:w="1206" w:type="dxa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4.11.201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1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1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3</w:t>
            </w:r>
          </w:p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(25.08.2017)</w:t>
            </w: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2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8.11.2016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3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2.12.2016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2</w:t>
            </w:r>
          </w:p>
        </w:tc>
        <w:tc>
          <w:tcPr>
            <w:tcW w:w="1359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2</w:t>
            </w: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4</w:t>
            </w:r>
          </w:p>
        </w:tc>
        <w:tc>
          <w:tcPr>
            <w:tcW w:w="1206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3.02.2017</w:t>
            </w:r>
          </w:p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7.02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4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5</w:t>
            </w:r>
          </w:p>
        </w:tc>
        <w:tc>
          <w:tcPr>
            <w:tcW w:w="1206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4</w:t>
            </w:r>
          </w:p>
        </w:tc>
        <w:tc>
          <w:tcPr>
            <w:tcW w:w="1135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3</w:t>
            </w:r>
          </w:p>
        </w:tc>
        <w:tc>
          <w:tcPr>
            <w:tcW w:w="1359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3</w:t>
            </w: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6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7.03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3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7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01.05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</w:t>
            </w:r>
          </w:p>
        </w:tc>
        <w:tc>
          <w:tcPr>
            <w:tcW w:w="1135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4</w:t>
            </w:r>
          </w:p>
        </w:tc>
        <w:tc>
          <w:tcPr>
            <w:tcW w:w="1359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4</w:t>
            </w: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IC8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5.05.201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4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T1</w:t>
            </w:r>
            <w:r w:rsidRPr="00E9078C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1</w:t>
            </w:r>
          </w:p>
        </w:tc>
        <w:tc>
          <w:tcPr>
            <w:tcW w:w="1206" w:type="dxa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4.11.201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1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4</w:t>
            </w:r>
          </w:p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(09.05.2017)</w:t>
            </w: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2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8.11.2016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3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2.12.2016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4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3.02.201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T2</w:t>
            </w:r>
            <w:r w:rsidRPr="00E9078C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1</w:t>
            </w:r>
          </w:p>
        </w:tc>
        <w:tc>
          <w:tcPr>
            <w:tcW w:w="1206" w:type="dxa"/>
            <w:tcBorders>
              <w:top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4.11.201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1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1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5</w:t>
            </w:r>
          </w:p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(24.01.2018)</w:t>
            </w: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2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8.11.2016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3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2.12.2016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2</w:t>
            </w:r>
          </w:p>
        </w:tc>
        <w:tc>
          <w:tcPr>
            <w:tcW w:w="1359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2</w:t>
            </w: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4</w:t>
            </w:r>
          </w:p>
        </w:tc>
        <w:tc>
          <w:tcPr>
            <w:tcW w:w="1206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3.02.2017</w:t>
            </w:r>
          </w:p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7.02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5</w:t>
            </w:r>
          </w:p>
        </w:tc>
        <w:tc>
          <w:tcPr>
            <w:tcW w:w="1206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3</w:t>
            </w:r>
          </w:p>
        </w:tc>
        <w:tc>
          <w:tcPr>
            <w:tcW w:w="1359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3</w:t>
            </w: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6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7.03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7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01.05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4</w:t>
            </w:r>
          </w:p>
        </w:tc>
        <w:tc>
          <w:tcPr>
            <w:tcW w:w="1359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4</w:t>
            </w: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L8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5.05.201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B</w:t>
            </w:r>
            <w:r w:rsidRPr="00E9078C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1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2.12.201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1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1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6</w:t>
            </w:r>
          </w:p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(13.12.2017)</w:t>
            </w: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2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3.02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2</w:t>
            </w:r>
          </w:p>
        </w:tc>
        <w:tc>
          <w:tcPr>
            <w:tcW w:w="1359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2</w:t>
            </w: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3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7.02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4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7.03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3</w:t>
            </w:r>
          </w:p>
        </w:tc>
        <w:tc>
          <w:tcPr>
            <w:tcW w:w="1359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3</w:t>
            </w: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5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0.03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6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1.03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7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3.03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8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7.03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9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8.03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4</w:t>
            </w:r>
          </w:p>
        </w:tc>
        <w:tc>
          <w:tcPr>
            <w:tcW w:w="1359" w:type="dxa"/>
            <w:vMerge w:val="restart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BC4</w:t>
            </w: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10</w:t>
            </w:r>
          </w:p>
        </w:tc>
        <w:tc>
          <w:tcPr>
            <w:tcW w:w="1206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04.04.2017</w:t>
            </w:r>
          </w:p>
        </w:tc>
        <w:tc>
          <w:tcPr>
            <w:tcW w:w="1304" w:type="dxa"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M11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2.04.201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281EEB" w:rsidRPr="00E9078C" w:rsidTr="00E9078C">
        <w:tc>
          <w:tcPr>
            <w:tcW w:w="1262" w:type="dxa"/>
            <w:tcBorders>
              <w:top w:val="single" w:sz="4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OC</w:t>
            </w:r>
            <w:r w:rsidRPr="00E9078C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OC1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28.05.2017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P1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NA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</w:tcBorders>
          </w:tcPr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7</w:t>
            </w:r>
          </w:p>
          <w:p w:rsidR="00281EEB" w:rsidRPr="00E9078C" w:rsidRDefault="00281EEB" w:rsidP="00E9078C">
            <w:pPr>
              <w:spacing w:after="0" w:line="240" w:lineRule="auto"/>
              <w:rPr>
                <w:rFonts w:ascii="Times New Roman" w:hAnsi="Times New Roman"/>
              </w:rPr>
            </w:pPr>
            <w:r w:rsidRPr="00E9078C">
              <w:rPr>
                <w:rFonts w:ascii="Times New Roman" w:hAnsi="Times New Roman"/>
              </w:rPr>
              <w:t>(05.06.2017)</w:t>
            </w:r>
          </w:p>
        </w:tc>
      </w:tr>
    </w:tbl>
    <w:p w:rsidR="00281EEB" w:rsidRDefault="00281EEB" w:rsidP="004A2773">
      <w:pPr>
        <w:jc w:val="center"/>
        <w:rPr>
          <w:rFonts w:ascii="Times New Roman" w:hAnsi="Times New Roman"/>
          <w:sz w:val="24"/>
          <w:szCs w:val="24"/>
        </w:rPr>
      </w:pPr>
      <w:r w:rsidRPr="004A2773">
        <w:rPr>
          <w:rFonts w:ascii="Times New Roman" w:hAnsi="Times New Roman"/>
          <w:sz w:val="24"/>
          <w:szCs w:val="24"/>
        </w:rPr>
        <w:t xml:space="preserve">Detailed </w:t>
      </w:r>
      <w:r>
        <w:rPr>
          <w:rFonts w:ascii="Times New Roman" w:hAnsi="Times New Roman"/>
          <w:sz w:val="24"/>
          <w:szCs w:val="24"/>
        </w:rPr>
        <w:t>information on independent MinION sequencing runs</w:t>
      </w: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281EEB" w:rsidRDefault="00281EEB" w:rsidP="004A2773">
      <w:pPr>
        <w:rPr>
          <w:rFonts w:ascii="Times New Roman" w:hAnsi="Times New Roman"/>
          <w:sz w:val="24"/>
          <w:szCs w:val="24"/>
          <w:vertAlign w:val="superscript"/>
        </w:rPr>
      </w:pPr>
    </w:p>
    <w:p w:rsidR="00281EEB" w:rsidRDefault="00281EEB" w:rsidP="004A2773">
      <w:pPr>
        <w:rPr>
          <w:rFonts w:ascii="Times New Roman" w:hAnsi="Times New Roman"/>
          <w:sz w:val="24"/>
          <w:szCs w:val="24"/>
        </w:rPr>
      </w:pPr>
      <w:r w:rsidRPr="004A2773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The sequence reads of these runs were combined to form the final dataset for ICU cages</w:t>
      </w:r>
    </w:p>
    <w:p w:rsidR="00281EEB" w:rsidRDefault="00281EEB" w:rsidP="004A2773">
      <w:pPr>
        <w:rPr>
          <w:rFonts w:ascii="Times New Roman" w:hAnsi="Times New Roman"/>
          <w:sz w:val="24"/>
          <w:szCs w:val="24"/>
        </w:rPr>
      </w:pPr>
      <w:r w:rsidRPr="004A2773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The sequence reads of these runs were combined to form the final dataset for laundry trolley</w:t>
      </w: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  <w:r w:rsidRPr="00251378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dataset for mop bucket       </w:t>
      </w:r>
      <w:r w:rsidRPr="00251378"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The dataset for office corridor         NA= not applicable</w:t>
      </w: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</w:p>
    <w:p w:rsidR="00281EEB" w:rsidRPr="004A2773" w:rsidRDefault="00281EEB" w:rsidP="004A2773">
      <w:pPr>
        <w:rPr>
          <w:rFonts w:ascii="Times New Roman" w:hAnsi="Times New Roman"/>
          <w:sz w:val="24"/>
          <w:szCs w:val="24"/>
        </w:rPr>
      </w:pPr>
    </w:p>
    <w:sectPr w:rsidR="00281EEB" w:rsidRPr="004A2773" w:rsidSect="00347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1EEB" w:rsidRDefault="00281EEB" w:rsidP="00251378">
      <w:pPr>
        <w:spacing w:after="0" w:line="240" w:lineRule="auto"/>
      </w:pPr>
      <w:r>
        <w:separator/>
      </w:r>
    </w:p>
  </w:endnote>
  <w:endnote w:type="continuationSeparator" w:id="0">
    <w:p w:rsidR="00281EEB" w:rsidRDefault="00281EEB" w:rsidP="00251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1EEB" w:rsidRDefault="00281EEB" w:rsidP="00251378">
      <w:pPr>
        <w:spacing w:after="0" w:line="240" w:lineRule="auto"/>
      </w:pPr>
      <w:r>
        <w:separator/>
      </w:r>
    </w:p>
  </w:footnote>
  <w:footnote w:type="continuationSeparator" w:id="0">
    <w:p w:rsidR="00281EEB" w:rsidRDefault="00281EEB" w:rsidP="002513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A0F47"/>
    <w:rsid w:val="000820D6"/>
    <w:rsid w:val="000A5067"/>
    <w:rsid w:val="000D1649"/>
    <w:rsid w:val="00146A72"/>
    <w:rsid w:val="00151C24"/>
    <w:rsid w:val="001A0F47"/>
    <w:rsid w:val="001A4806"/>
    <w:rsid w:val="001E1A4A"/>
    <w:rsid w:val="00251378"/>
    <w:rsid w:val="00281EEB"/>
    <w:rsid w:val="002A1342"/>
    <w:rsid w:val="002C0624"/>
    <w:rsid w:val="002E1EE5"/>
    <w:rsid w:val="0034730B"/>
    <w:rsid w:val="004A2773"/>
    <w:rsid w:val="00502B1B"/>
    <w:rsid w:val="00536431"/>
    <w:rsid w:val="00561D9B"/>
    <w:rsid w:val="005722A8"/>
    <w:rsid w:val="009C22A4"/>
    <w:rsid w:val="00AF67E9"/>
    <w:rsid w:val="00C650AA"/>
    <w:rsid w:val="00D36C24"/>
    <w:rsid w:val="00E02791"/>
    <w:rsid w:val="00E9078C"/>
    <w:rsid w:val="00FD5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30B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506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2513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5137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513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5137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91</TotalTime>
  <Pages>2</Pages>
  <Words>226</Words>
  <Characters>1292</Characters>
  <Application>Microsoft Office Outlook</Application>
  <DocSecurity>0</DocSecurity>
  <Lines>0</Lines>
  <Paragraphs>0</Paragraphs>
  <ScaleCrop>false</ScaleCrop>
  <Company>The University of Melbour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shka Indiwari Kamathewatta Kamathewatta Walawwe</dc:creator>
  <cp:keywords/>
  <dc:description/>
  <cp:lastModifiedBy>Marc Marenda</cp:lastModifiedBy>
  <cp:revision>9</cp:revision>
  <dcterms:created xsi:type="dcterms:W3CDTF">2019-04-25T08:35:00Z</dcterms:created>
  <dcterms:modified xsi:type="dcterms:W3CDTF">2019-05-19T15:16:00Z</dcterms:modified>
</cp:coreProperties>
</file>